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1923"/>
        <w:gridCol w:w="1813"/>
        <w:gridCol w:w="1923"/>
        <w:gridCol w:w="1923"/>
        <w:gridCol w:w="1899"/>
        <w:gridCol w:w="1813"/>
      </w:tblGrid>
      <w:tr>
        <w:trPr/>
        <w:tc>
          <w:tcPr>
            <w:tcW w:w="2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94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Hydroxyvitamin D geometric mean (95% CI), nmol/L</w:t>
            </w:r>
          </w:p>
        </w:tc>
      </w:tr>
      <w:tr>
        <w:trPr/>
        <w:tc>
          <w:tcPr>
            <w:tcW w:w="1406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GC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 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NPs </w:t>
            </w:r>
            <w:r>
              <w:rPr>
                <w:rFonts w:cs="Times New Roman" w:ascii="Times New Roman" w:hAnsi="Times New Roman"/>
              </w:rPr>
              <w:t>(Major &gt; Minor allele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2282679</w:t>
            </w:r>
            <w:r>
              <w:rPr>
                <w:rFonts w:cs="Times New Roman" w:ascii="Times New Roman" w:hAnsi="Times New Roman"/>
              </w:rPr>
              <w:t xml:space="preserve"> (T&gt;G)</w:t>
            </w:r>
          </w:p>
        </w:tc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3755967</w:t>
            </w:r>
            <w:r>
              <w:rPr>
                <w:rFonts w:cs="Times New Roman" w:ascii="Times New Roman" w:hAnsi="Times New Roman"/>
              </w:rPr>
              <w:t xml:space="preserve"> (C&gt;T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7467825</w:t>
            </w:r>
            <w:r>
              <w:rPr>
                <w:rFonts w:cs="Times New Roman" w:ascii="Times New Roman" w:hAnsi="Times New Roman"/>
              </w:rPr>
              <w:t xml:space="preserve"> (A&gt;G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155563</w:t>
            </w:r>
            <w:r>
              <w:rPr>
                <w:rFonts w:cs="Times New Roman" w:ascii="Times New Roman" w:hAnsi="Times New Roman"/>
              </w:rPr>
              <w:t xml:space="preserve"> (T&gt;C)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2298850</w:t>
            </w:r>
            <w:r>
              <w:rPr>
                <w:rFonts w:cs="Times New Roman" w:ascii="Times New Roman" w:hAnsi="Times New Roman"/>
              </w:rPr>
              <w:t xml:space="preserve"> (G&gt;C)</w:t>
            </w:r>
          </w:p>
        </w:tc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7041</w:t>
            </w:r>
            <w:r>
              <w:rPr>
                <w:rFonts w:cs="Times New Roman" w:ascii="Times New Roman" w:hAnsi="Times New Roman"/>
              </w:rPr>
              <w:t xml:space="preserve"> (C&gt;A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hom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 (53.3, 55.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 (53.3, 55.3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 (53.3, 55.3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 (52.8, 54.9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 (53.3, 55.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 (53.2, 55.8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(49.3, 51.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(49.3, 51.3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(49.3, 51.3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 (49.4, 51.5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 (49.2, 51.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5 (50.5, 52.4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hom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 (44.7, 48.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 (44.8, 48.8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 (44.9, 48.9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 (44.0, 48.3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 (44.6, 48.8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 (47.1, 50.0)</w:t>
            </w:r>
          </w:p>
        </w:tc>
      </w:tr>
      <w:tr>
        <w:trPr/>
        <w:tc>
          <w:tcPr>
            <w:tcW w:w="1406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HCR7/NADSYN1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NPs </w:t>
            </w:r>
            <w:r>
              <w:rPr>
                <w:rFonts w:cs="Times New Roman" w:ascii="Times New Roman" w:hAnsi="Times New Roman"/>
              </w:rPr>
              <w:t>(Major &gt; Minor allele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2785878</w:t>
            </w:r>
            <w:r>
              <w:rPr>
                <w:rFonts w:cs="Times New Roman" w:ascii="Times New Roman" w:hAnsi="Times New Roman"/>
              </w:rPr>
              <w:t xml:space="preserve"> (T&gt;G)</w:t>
            </w:r>
          </w:p>
        </w:tc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7944926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2800438</w:t>
            </w:r>
            <w:r>
              <w:rPr>
                <w:rFonts w:cs="Times New Roman" w:ascii="Times New Roman" w:hAnsi="Times New Roman"/>
              </w:rPr>
              <w:t xml:space="preserve"> (A&gt;G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3794060</w:t>
            </w:r>
            <w:r>
              <w:rPr>
                <w:rFonts w:cs="Times New Roman" w:ascii="Times New Roman" w:hAnsi="Times New Roman"/>
              </w:rPr>
              <w:t xml:space="preserve"> (T&gt;C)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4945008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4944957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hom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 (52.0, 53.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 (52.0, 53.7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 (52.0, 53.7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 (52.0, 53.7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 (52.0, 53.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 (52.0, 53.7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 (49.3, 51.6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(49.2, 51.5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 (49.3, 51.5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(49.2, 51.5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(49.4, 51.6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(49.4, 51.6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hom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(47.3, 54.0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(47.3, 54.0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 (47.5, 54.1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(47.3, 53.8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 (47.2, 53.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 (47.3, 54.0)</w:t>
            </w:r>
          </w:p>
        </w:tc>
      </w:tr>
      <w:tr>
        <w:trPr/>
        <w:tc>
          <w:tcPr>
            <w:tcW w:w="14066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YP2R1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SNPs</w:t>
            </w:r>
            <w:r>
              <w:rPr>
                <w:rFonts w:cs="Times New Roman" w:ascii="Times New Roman" w:hAnsi="Times New Roman"/>
              </w:rPr>
              <w:t>(Major &gt; Minor allele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0741657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2060793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993116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2794714</w:t>
            </w:r>
            <w:r>
              <w:rPr>
                <w:rFonts w:cs="Times New Roman" w:ascii="Times New Roman" w:hAnsi="Times New Roman"/>
              </w:rPr>
              <w:t xml:space="preserve"> (G&gt;A)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10500804</w:t>
            </w:r>
            <w:r>
              <w:rPr>
                <w:rFonts w:cs="Times New Roman" w:ascii="Times New Roman" w:hAnsi="Times New Roman"/>
              </w:rPr>
              <w:t xml:space="preserve"> (T&gt;A)</w:t>
            </w:r>
          </w:p>
        </w:tc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s7116978</w:t>
            </w:r>
            <w:r>
              <w:rPr>
                <w:rFonts w:cs="Times New Roman" w:ascii="Times New Roman" w:hAnsi="Times New Roman"/>
              </w:rPr>
              <w:t xml:space="preserve"> (C&gt;T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hom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 (49.1, 51.2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(49.2, 51.3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 (49.1, 51.2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 (51.4, 53.9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 (51.4, 53.9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 (49.6, 51.6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 (51.6, 53.6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 (51.5, 53.5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 (51.6, 53.6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 (51.6, 53.5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5 (51.6, 53.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 (51.6, 53.6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homozygote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 (51.6, 55.4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 (51.6, 55.3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 (51.5, 55.2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 (47.7, 50.5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 (47.7, 50.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 (51.2, 55.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7:49:00Z</dcterms:created>
  <dc:creator>Diane Berry</dc:creator>
  <dc:description/>
  <cp:keywords/>
  <dc:language>en-US</dc:language>
  <cp:lastModifiedBy>USER</cp:lastModifiedBy>
  <dcterms:modified xsi:type="dcterms:W3CDTF">2012-12-17T20:12:00Z</dcterms:modified>
  <cp:revision>6</cp:revision>
  <dc:subject/>
  <dc:title>Geometric mean of 25-hydroxyvitamin D by SNP genotypes (as identified in SUNLIGHT discovery meta-analysis) in the 1958BC (n=5,233)</dc:title>
</cp:coreProperties>
</file>